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4E75" w:rsidRPr="00A44E75" w:rsidRDefault="00A44E75" w:rsidP="00E916CF">
      <w:pPr>
        <w:ind w:right="-284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A44E75">
        <w:rPr>
          <w:rFonts w:ascii="Times New Roman" w:hAnsi="Times New Roman" w:cs="Times New Roman"/>
          <w:b/>
          <w:lang w:val="en-US"/>
        </w:rPr>
        <w:t>Supplementary Table 5.</w:t>
      </w:r>
      <w:r w:rsidRPr="00A44E75">
        <w:rPr>
          <w:rFonts w:ascii="Times New Roman" w:hAnsi="Times New Roman" w:cs="Times New Roman"/>
          <w:lang w:val="en-US"/>
        </w:rPr>
        <w:t xml:space="preserve"> Spearman’s rho correlation of the expression data of OPN variants and integrins. Blue color indicates the significant negative correlation, yellow indicates the s</w:t>
      </w:r>
      <w:r w:rsidR="00E916CF">
        <w:rPr>
          <w:rFonts w:ascii="Times New Roman" w:hAnsi="Times New Roman" w:cs="Times New Roman"/>
          <w:lang w:val="en-US"/>
        </w:rPr>
        <w:t>ignificant positive correlation</w:t>
      </w:r>
    </w:p>
    <w:tbl>
      <w:tblPr>
        <w:tblW w:w="94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780"/>
        <w:gridCol w:w="820"/>
        <w:gridCol w:w="820"/>
        <w:gridCol w:w="820"/>
        <w:gridCol w:w="820"/>
        <w:gridCol w:w="820"/>
        <w:gridCol w:w="820"/>
        <w:gridCol w:w="820"/>
        <w:gridCol w:w="1013"/>
      </w:tblGrid>
      <w:tr w:rsidR="00E916CF" w:rsidRPr="00E916CF" w:rsidTr="00E916CF">
        <w:trPr>
          <w:trHeight w:val="259"/>
        </w:trPr>
        <w:tc>
          <w:tcPr>
            <w:tcW w:w="27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A44E75" w:rsidRPr="00E916CF" w:rsidRDefault="00A44E75" w:rsidP="00C53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Spearman's rho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A44E75" w:rsidRPr="00E916CF" w:rsidRDefault="00A44E75" w:rsidP="00C53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ITGB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A44E75" w:rsidRPr="00E916CF" w:rsidRDefault="00A44E75" w:rsidP="00C53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ITGA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A44E75" w:rsidRPr="00E916CF" w:rsidRDefault="00A44E75" w:rsidP="00C53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ITGA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A44E75" w:rsidRPr="00E916CF" w:rsidRDefault="00A44E75" w:rsidP="00C53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ITGA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A44E75" w:rsidRPr="00E916CF" w:rsidRDefault="00A44E75" w:rsidP="00C53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ITGAV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A44E75" w:rsidRPr="00E916CF" w:rsidRDefault="00A44E75" w:rsidP="00C53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ITGB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A44E75" w:rsidRPr="00E916CF" w:rsidRDefault="00A44E75" w:rsidP="00C53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ITGA3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993366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4E75" w:rsidRPr="00E916CF" w:rsidRDefault="00A44E75" w:rsidP="00C53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ITGA6</w:t>
            </w:r>
          </w:p>
        </w:tc>
      </w:tr>
      <w:tr w:rsidR="00E916CF" w:rsidRPr="00E916CF" w:rsidTr="00E916CF">
        <w:trPr>
          <w:trHeight w:val="259"/>
        </w:trPr>
        <w:tc>
          <w:tcPr>
            <w:tcW w:w="960" w:type="dxa"/>
            <w:vMerge w:val="restart"/>
            <w:tcBorders>
              <w:top w:val="single" w:sz="4" w:space="0" w:color="C0C0C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44E75" w:rsidRPr="00E916CF" w:rsidRDefault="00A44E75" w:rsidP="00C53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OPNa</w:t>
            </w:r>
          </w:p>
        </w:tc>
        <w:tc>
          <w:tcPr>
            <w:tcW w:w="17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A44E75" w:rsidRPr="00E916CF" w:rsidRDefault="00A44E75" w:rsidP="00C53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Correlation Coefficient</w:t>
            </w:r>
          </w:p>
        </w:tc>
        <w:tc>
          <w:tcPr>
            <w:tcW w:w="82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-0.088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-0.136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DDEBF7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hu-HU"/>
              </w:rPr>
              <w:t>-0.480</w:t>
            </w:r>
            <w:r w:rsidRPr="00E916C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 w:eastAsia="hu-HU"/>
              </w:rPr>
              <w:t>**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-0.116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-0.182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-0.008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-0.108</w:t>
            </w:r>
          </w:p>
        </w:tc>
        <w:tc>
          <w:tcPr>
            <w:tcW w:w="101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-0.213</w:t>
            </w:r>
          </w:p>
        </w:tc>
      </w:tr>
      <w:tr w:rsidR="00E916CF" w:rsidRPr="00E916CF" w:rsidTr="00E916CF">
        <w:trPr>
          <w:trHeight w:val="259"/>
        </w:trPr>
        <w:tc>
          <w:tcPr>
            <w:tcW w:w="960" w:type="dxa"/>
            <w:vMerge/>
            <w:tcBorders>
              <w:top w:val="single" w:sz="4" w:space="0" w:color="C0C0C0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44E75" w:rsidRPr="00E916CF" w:rsidRDefault="00A44E75" w:rsidP="00C53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A44E75" w:rsidRPr="00E916CF" w:rsidRDefault="00A44E75" w:rsidP="00C53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Sig. (2-tailed)</w:t>
            </w:r>
          </w:p>
        </w:tc>
        <w:tc>
          <w:tcPr>
            <w:tcW w:w="820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0.59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0.4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0.0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0.4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0.2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0.96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0.51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0.192</w:t>
            </w:r>
          </w:p>
        </w:tc>
      </w:tr>
      <w:tr w:rsidR="00E916CF" w:rsidRPr="00E916CF" w:rsidTr="00E916CF">
        <w:trPr>
          <w:trHeight w:val="259"/>
        </w:trPr>
        <w:tc>
          <w:tcPr>
            <w:tcW w:w="960" w:type="dxa"/>
            <w:vMerge/>
            <w:tcBorders>
              <w:top w:val="single" w:sz="4" w:space="0" w:color="C0C0C0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44E75" w:rsidRPr="00E916CF" w:rsidRDefault="00A44E75" w:rsidP="00C53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4E75" w:rsidRPr="00E916CF" w:rsidRDefault="00A44E75" w:rsidP="00C53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N</w:t>
            </w:r>
          </w:p>
        </w:tc>
        <w:tc>
          <w:tcPr>
            <w:tcW w:w="820" w:type="dxa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3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39</w:t>
            </w:r>
          </w:p>
        </w:tc>
      </w:tr>
      <w:tr w:rsidR="00E916CF" w:rsidRPr="00E916CF" w:rsidTr="00E916CF">
        <w:trPr>
          <w:trHeight w:val="259"/>
        </w:trPr>
        <w:tc>
          <w:tcPr>
            <w:tcW w:w="960" w:type="dxa"/>
            <w:vMerge w:val="restart"/>
            <w:tcBorders>
              <w:top w:val="single" w:sz="4" w:space="0" w:color="C0C0C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44E75" w:rsidRPr="00E916CF" w:rsidRDefault="00A44E75" w:rsidP="00C53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OPNb</w:t>
            </w:r>
          </w:p>
        </w:tc>
        <w:tc>
          <w:tcPr>
            <w:tcW w:w="17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A44E75" w:rsidRPr="00E916CF" w:rsidRDefault="00A44E75" w:rsidP="00C53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Correlation Coefficient</w:t>
            </w:r>
          </w:p>
        </w:tc>
        <w:tc>
          <w:tcPr>
            <w:tcW w:w="82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-0.052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-0.121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DDEBF7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hu-HU"/>
              </w:rPr>
              <w:t>-0.420</w:t>
            </w:r>
            <w:r w:rsidRPr="00E916C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 w:eastAsia="hu-HU"/>
              </w:rPr>
              <w:t>**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-0.055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-0.127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0.059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-0.084</w:t>
            </w:r>
          </w:p>
        </w:tc>
        <w:tc>
          <w:tcPr>
            <w:tcW w:w="101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-0.153</w:t>
            </w:r>
          </w:p>
        </w:tc>
      </w:tr>
      <w:tr w:rsidR="00E916CF" w:rsidRPr="00E916CF" w:rsidTr="00E916CF">
        <w:trPr>
          <w:trHeight w:val="259"/>
        </w:trPr>
        <w:tc>
          <w:tcPr>
            <w:tcW w:w="960" w:type="dxa"/>
            <w:vMerge/>
            <w:tcBorders>
              <w:top w:val="single" w:sz="4" w:space="0" w:color="C0C0C0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44E75" w:rsidRPr="00E916CF" w:rsidRDefault="00A44E75" w:rsidP="00C53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A44E75" w:rsidRPr="00E916CF" w:rsidRDefault="00A44E75" w:rsidP="00C53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Sig. (2-tailed)</w:t>
            </w:r>
          </w:p>
        </w:tc>
        <w:tc>
          <w:tcPr>
            <w:tcW w:w="820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0.75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0.46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0.0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0.74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0.4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0.7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0.61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0.353</w:t>
            </w:r>
          </w:p>
        </w:tc>
      </w:tr>
      <w:tr w:rsidR="00E916CF" w:rsidRPr="00E916CF" w:rsidTr="00E916CF">
        <w:trPr>
          <w:trHeight w:val="259"/>
        </w:trPr>
        <w:tc>
          <w:tcPr>
            <w:tcW w:w="960" w:type="dxa"/>
            <w:vMerge/>
            <w:tcBorders>
              <w:top w:val="single" w:sz="4" w:space="0" w:color="C0C0C0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44E75" w:rsidRPr="00E916CF" w:rsidRDefault="00A44E75" w:rsidP="00C53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4E75" w:rsidRPr="00E916CF" w:rsidRDefault="00A44E75" w:rsidP="00C53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N</w:t>
            </w:r>
          </w:p>
        </w:tc>
        <w:tc>
          <w:tcPr>
            <w:tcW w:w="820" w:type="dxa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3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39</w:t>
            </w:r>
          </w:p>
        </w:tc>
      </w:tr>
      <w:tr w:rsidR="00E916CF" w:rsidRPr="00E916CF" w:rsidTr="00E916CF">
        <w:trPr>
          <w:trHeight w:val="259"/>
        </w:trPr>
        <w:tc>
          <w:tcPr>
            <w:tcW w:w="960" w:type="dxa"/>
            <w:vMerge w:val="restart"/>
            <w:tcBorders>
              <w:top w:val="single" w:sz="4" w:space="0" w:color="C0C0C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44E75" w:rsidRPr="00E916CF" w:rsidRDefault="00A44E75" w:rsidP="00C53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OPNc</w:t>
            </w:r>
          </w:p>
        </w:tc>
        <w:tc>
          <w:tcPr>
            <w:tcW w:w="17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A44E75" w:rsidRPr="00E916CF" w:rsidRDefault="00A44E75" w:rsidP="00C53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Correlation Coefficient</w:t>
            </w:r>
          </w:p>
        </w:tc>
        <w:tc>
          <w:tcPr>
            <w:tcW w:w="82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-0.134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-0.264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DDEBF7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-0.542</w:t>
            </w: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hu-HU"/>
              </w:rPr>
              <w:t>**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-0.272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-0.308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-0.201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-0.272</w:t>
            </w:r>
          </w:p>
        </w:tc>
        <w:tc>
          <w:tcPr>
            <w:tcW w:w="101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000000" w:fill="DDEBF7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-0.398</w:t>
            </w: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hu-HU"/>
              </w:rPr>
              <w:t>*</w:t>
            </w:r>
          </w:p>
        </w:tc>
      </w:tr>
      <w:tr w:rsidR="00E916CF" w:rsidRPr="00E916CF" w:rsidTr="00E916CF">
        <w:trPr>
          <w:trHeight w:val="259"/>
        </w:trPr>
        <w:tc>
          <w:tcPr>
            <w:tcW w:w="960" w:type="dxa"/>
            <w:vMerge/>
            <w:tcBorders>
              <w:top w:val="single" w:sz="4" w:space="0" w:color="C0C0C0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44E75" w:rsidRPr="00E916CF" w:rsidRDefault="00A44E75" w:rsidP="00C53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A44E75" w:rsidRPr="00E916CF" w:rsidRDefault="00A44E75" w:rsidP="00C53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Sig. (2-tailed)</w:t>
            </w:r>
          </w:p>
        </w:tc>
        <w:tc>
          <w:tcPr>
            <w:tcW w:w="820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0.4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0.1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0.00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0.09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0.05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0.2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0.09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0.012</w:t>
            </w:r>
          </w:p>
        </w:tc>
      </w:tr>
      <w:tr w:rsidR="00E916CF" w:rsidRPr="00E916CF" w:rsidTr="00E916CF">
        <w:trPr>
          <w:trHeight w:val="259"/>
        </w:trPr>
        <w:tc>
          <w:tcPr>
            <w:tcW w:w="960" w:type="dxa"/>
            <w:vMerge/>
            <w:tcBorders>
              <w:top w:val="single" w:sz="4" w:space="0" w:color="C0C0C0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44E75" w:rsidRPr="00E916CF" w:rsidRDefault="00A44E75" w:rsidP="00C53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4E75" w:rsidRPr="00E916CF" w:rsidRDefault="00A44E75" w:rsidP="00C53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N</w:t>
            </w:r>
          </w:p>
        </w:tc>
        <w:tc>
          <w:tcPr>
            <w:tcW w:w="820" w:type="dxa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3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39</w:t>
            </w:r>
          </w:p>
        </w:tc>
      </w:tr>
      <w:tr w:rsidR="00E916CF" w:rsidRPr="00E916CF" w:rsidTr="00E916CF">
        <w:trPr>
          <w:trHeight w:val="259"/>
        </w:trPr>
        <w:tc>
          <w:tcPr>
            <w:tcW w:w="960" w:type="dxa"/>
            <w:vMerge w:val="restart"/>
            <w:tcBorders>
              <w:top w:val="single" w:sz="4" w:space="0" w:color="C0C0C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44E75" w:rsidRPr="00E916CF" w:rsidRDefault="00A44E75" w:rsidP="00C53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OPN4</w:t>
            </w:r>
          </w:p>
        </w:tc>
        <w:tc>
          <w:tcPr>
            <w:tcW w:w="17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A44E75" w:rsidRPr="00E916CF" w:rsidRDefault="00A44E75" w:rsidP="00C53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Correlation Coefficient</w:t>
            </w:r>
          </w:p>
        </w:tc>
        <w:tc>
          <w:tcPr>
            <w:tcW w:w="82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E699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hu-HU"/>
              </w:rPr>
              <w:t>0.607</w:t>
            </w:r>
            <w:r w:rsidRPr="00E916C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 w:eastAsia="hu-HU"/>
              </w:rPr>
              <w:t>**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E699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hu-HU"/>
              </w:rPr>
              <w:t>0.531</w:t>
            </w:r>
            <w:r w:rsidRPr="00E916C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 w:eastAsia="hu-HU"/>
              </w:rPr>
              <w:t>**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0.283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E699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hu-HU"/>
              </w:rPr>
              <w:t>0.532</w:t>
            </w:r>
            <w:r w:rsidRPr="00E916C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 w:eastAsia="hu-HU"/>
              </w:rPr>
              <w:t>**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E699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hu-HU"/>
              </w:rPr>
              <w:t>0.520</w:t>
            </w:r>
            <w:r w:rsidRPr="00E916C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 w:eastAsia="hu-HU"/>
              </w:rPr>
              <w:t>**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E699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hu-HU"/>
              </w:rPr>
              <w:t>0.591</w:t>
            </w:r>
            <w:r w:rsidRPr="00E916C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 w:eastAsia="hu-HU"/>
              </w:rPr>
              <w:t>**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E699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hu-HU"/>
              </w:rPr>
              <w:t>0.581</w:t>
            </w:r>
            <w:r w:rsidRPr="00E916C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 w:eastAsia="hu-HU"/>
              </w:rPr>
              <w:t>**</w:t>
            </w:r>
          </w:p>
        </w:tc>
        <w:tc>
          <w:tcPr>
            <w:tcW w:w="101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000000" w:fill="FFE699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hu-HU"/>
              </w:rPr>
              <w:t>0.500</w:t>
            </w:r>
            <w:r w:rsidRPr="00E916C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 w:eastAsia="hu-HU"/>
              </w:rPr>
              <w:t>**</w:t>
            </w:r>
          </w:p>
        </w:tc>
      </w:tr>
      <w:tr w:rsidR="00E916CF" w:rsidRPr="00E916CF" w:rsidTr="00E916CF">
        <w:trPr>
          <w:trHeight w:val="259"/>
        </w:trPr>
        <w:tc>
          <w:tcPr>
            <w:tcW w:w="960" w:type="dxa"/>
            <w:vMerge/>
            <w:tcBorders>
              <w:top w:val="single" w:sz="4" w:space="0" w:color="C0C0C0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44E75" w:rsidRPr="00E916CF" w:rsidRDefault="00A44E75" w:rsidP="00C53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A44E75" w:rsidRPr="00E916CF" w:rsidRDefault="00A44E75" w:rsidP="00C53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Sig. (2-tailed)</w:t>
            </w:r>
          </w:p>
        </w:tc>
        <w:tc>
          <w:tcPr>
            <w:tcW w:w="820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0.000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0.0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0.08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0.00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0.0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0.00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0.000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0.001</w:t>
            </w:r>
          </w:p>
        </w:tc>
      </w:tr>
      <w:tr w:rsidR="00E916CF" w:rsidRPr="00E916CF" w:rsidTr="00E916CF">
        <w:trPr>
          <w:trHeight w:val="259"/>
        </w:trPr>
        <w:tc>
          <w:tcPr>
            <w:tcW w:w="960" w:type="dxa"/>
            <w:vMerge/>
            <w:tcBorders>
              <w:top w:val="single" w:sz="4" w:space="0" w:color="C0C0C0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44E75" w:rsidRPr="00E916CF" w:rsidRDefault="00A44E75" w:rsidP="00C53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4E75" w:rsidRPr="00E916CF" w:rsidRDefault="00A44E75" w:rsidP="00C53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N</w:t>
            </w:r>
          </w:p>
        </w:tc>
        <w:tc>
          <w:tcPr>
            <w:tcW w:w="820" w:type="dxa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3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39</w:t>
            </w:r>
          </w:p>
        </w:tc>
      </w:tr>
      <w:tr w:rsidR="00E916CF" w:rsidRPr="00E916CF" w:rsidTr="00E916CF">
        <w:trPr>
          <w:trHeight w:val="259"/>
        </w:trPr>
        <w:tc>
          <w:tcPr>
            <w:tcW w:w="960" w:type="dxa"/>
            <w:vMerge w:val="restart"/>
            <w:tcBorders>
              <w:top w:val="single" w:sz="4" w:space="0" w:color="C0C0C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44E75" w:rsidRPr="00E916CF" w:rsidRDefault="00A44E75" w:rsidP="00C53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OPN5</w:t>
            </w:r>
          </w:p>
        </w:tc>
        <w:tc>
          <w:tcPr>
            <w:tcW w:w="178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A44E75" w:rsidRPr="00E916CF" w:rsidRDefault="00A44E75" w:rsidP="00C53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Correlation Coefficient</w:t>
            </w:r>
          </w:p>
        </w:tc>
        <w:tc>
          <w:tcPr>
            <w:tcW w:w="82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0.279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0.285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E699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hu-HU"/>
              </w:rPr>
              <w:t>0.452</w:t>
            </w:r>
            <w:r w:rsidRPr="00E916C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 w:eastAsia="hu-HU"/>
              </w:rPr>
              <w:t>**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0.248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E699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hu-HU"/>
              </w:rPr>
              <w:t>0.503</w:t>
            </w:r>
            <w:r w:rsidRPr="00E916C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 w:eastAsia="hu-HU"/>
              </w:rPr>
              <w:t>**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E699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hu-HU"/>
              </w:rPr>
              <w:t>0.349</w:t>
            </w:r>
            <w:r w:rsidRPr="00E916C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 w:eastAsia="hu-HU"/>
              </w:rPr>
              <w:t>*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E699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hu-HU"/>
              </w:rPr>
              <w:t>0.365</w:t>
            </w:r>
            <w:r w:rsidRPr="00E916C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 w:eastAsia="hu-HU"/>
              </w:rPr>
              <w:t>*</w:t>
            </w:r>
          </w:p>
        </w:tc>
        <w:tc>
          <w:tcPr>
            <w:tcW w:w="101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000000" w:fill="FFE699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hu-HU"/>
              </w:rPr>
              <w:t>0.405</w:t>
            </w:r>
            <w:r w:rsidRPr="00E916C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 w:eastAsia="hu-HU"/>
              </w:rPr>
              <w:t>*</w:t>
            </w:r>
          </w:p>
        </w:tc>
      </w:tr>
      <w:tr w:rsidR="00E916CF" w:rsidRPr="00E916CF" w:rsidTr="00E916CF">
        <w:trPr>
          <w:trHeight w:val="259"/>
        </w:trPr>
        <w:tc>
          <w:tcPr>
            <w:tcW w:w="960" w:type="dxa"/>
            <w:vMerge/>
            <w:tcBorders>
              <w:top w:val="single" w:sz="4" w:space="0" w:color="C0C0C0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44E75" w:rsidRPr="00E916CF" w:rsidRDefault="00A44E75" w:rsidP="00C53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A44E75" w:rsidRPr="00E916CF" w:rsidRDefault="00A44E75" w:rsidP="00C53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Sig. (2-tailed)</w:t>
            </w:r>
          </w:p>
        </w:tc>
        <w:tc>
          <w:tcPr>
            <w:tcW w:w="820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0.08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0.07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0.0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0.1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0.0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0.0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0.02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0.010</w:t>
            </w:r>
          </w:p>
        </w:tc>
      </w:tr>
      <w:tr w:rsidR="00E916CF" w:rsidRPr="00E916CF" w:rsidTr="00E916CF">
        <w:trPr>
          <w:trHeight w:val="259"/>
        </w:trPr>
        <w:tc>
          <w:tcPr>
            <w:tcW w:w="960" w:type="dxa"/>
            <w:vMerge/>
            <w:tcBorders>
              <w:top w:val="single" w:sz="4" w:space="0" w:color="C0C0C0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44E75" w:rsidRPr="00E916CF" w:rsidRDefault="00A44E75" w:rsidP="00C53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44E75" w:rsidRPr="00E916CF" w:rsidRDefault="00A44E75" w:rsidP="00C53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N</w:t>
            </w:r>
          </w:p>
        </w:tc>
        <w:tc>
          <w:tcPr>
            <w:tcW w:w="820" w:type="dxa"/>
            <w:tcBorders>
              <w:top w:val="nil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3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4E75" w:rsidRPr="00E916CF" w:rsidRDefault="00A44E75" w:rsidP="00C53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</w:pPr>
            <w:r w:rsidRPr="00E916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hu-HU"/>
              </w:rPr>
              <w:t>39</w:t>
            </w:r>
          </w:p>
        </w:tc>
      </w:tr>
    </w:tbl>
    <w:p w:rsidR="00DB1044" w:rsidRPr="00A44E75" w:rsidRDefault="00DB1044">
      <w:pPr>
        <w:rPr>
          <w:rFonts w:ascii="Times New Roman" w:hAnsi="Times New Roman" w:cs="Times New Roman"/>
          <w:lang w:val="en-US"/>
        </w:rPr>
      </w:pPr>
    </w:p>
    <w:sectPr w:rsidR="00DB1044" w:rsidRPr="00A44E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D2A73" w:rsidRDefault="00FD2A73" w:rsidP="00A44E75">
      <w:pPr>
        <w:spacing w:after="0" w:line="240" w:lineRule="auto"/>
      </w:pPr>
      <w:r>
        <w:separator/>
      </w:r>
    </w:p>
  </w:endnote>
  <w:endnote w:type="continuationSeparator" w:id="0">
    <w:p w:rsidR="00FD2A73" w:rsidRDefault="00FD2A73" w:rsidP="00A44E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D2A73" w:rsidRDefault="00FD2A73" w:rsidP="00A44E75">
      <w:pPr>
        <w:spacing w:after="0" w:line="240" w:lineRule="auto"/>
      </w:pPr>
      <w:r>
        <w:separator/>
      </w:r>
    </w:p>
  </w:footnote>
  <w:footnote w:type="continuationSeparator" w:id="0">
    <w:p w:rsidR="00FD2A73" w:rsidRDefault="00FD2A73" w:rsidP="00A44E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E75"/>
    <w:rsid w:val="0012045F"/>
    <w:rsid w:val="00A264B3"/>
    <w:rsid w:val="00A44E75"/>
    <w:rsid w:val="00AE6F13"/>
    <w:rsid w:val="00C35E63"/>
    <w:rsid w:val="00DB1044"/>
    <w:rsid w:val="00E916CF"/>
    <w:rsid w:val="00FD2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8666A3-6E74-4E9C-AA83-35F21A15D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A44E75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A44E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A44E75"/>
  </w:style>
  <w:style w:type="paragraph" w:styleId="llb">
    <w:name w:val="footer"/>
    <w:basedOn w:val="Norml"/>
    <w:link w:val="llbChar"/>
    <w:uiPriority w:val="99"/>
    <w:unhideWhenUsed/>
    <w:rsid w:val="00A44E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A44E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rgó</cp:lastModifiedBy>
  <cp:revision>2</cp:revision>
  <dcterms:created xsi:type="dcterms:W3CDTF">2022-07-18T16:13:00Z</dcterms:created>
  <dcterms:modified xsi:type="dcterms:W3CDTF">2022-07-18T16:13:00Z</dcterms:modified>
</cp:coreProperties>
</file>